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62A" w:rsidRDefault="00EF762A"/>
    <w:p w:rsidR="00172227" w:rsidRPr="00172227" w:rsidRDefault="00172227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7222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able</w:t>
      </w:r>
      <w:r w:rsidR="00834E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</w:t>
      </w:r>
      <w:bookmarkStart w:id="0" w:name="_GoBack"/>
      <w:bookmarkEnd w:id="0"/>
      <w:r w:rsidRPr="0017222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2</w:t>
      </w:r>
    </w:p>
    <w:p w:rsidR="00172227" w:rsidRPr="00172227" w:rsidRDefault="00172227" w:rsidP="00172227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C478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istribution of thyroid malignancy in </w:t>
      </w:r>
      <w:r w:rsidR="009F29B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atients with and without </w:t>
      </w:r>
      <w:r w:rsidRPr="008252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ymphocytic thyroiditis</w:t>
      </w:r>
      <w:r w:rsidRPr="008252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Ind w:w="-252" w:type="dxa"/>
        <w:tblLook w:val="01E0" w:firstRow="1" w:lastRow="1" w:firstColumn="1" w:lastColumn="1" w:noHBand="0" w:noVBand="0"/>
      </w:tblPr>
      <w:tblGrid>
        <w:gridCol w:w="2866"/>
        <w:gridCol w:w="1799"/>
        <w:gridCol w:w="2184"/>
        <w:gridCol w:w="1925"/>
      </w:tblGrid>
      <w:tr w:rsidR="00172227" w:rsidRPr="008252D3" w:rsidTr="00E12493">
        <w:trPr>
          <w:trHeight w:val="600"/>
        </w:trPr>
        <w:tc>
          <w:tcPr>
            <w:tcW w:w="28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2227" w:rsidRPr="008252D3" w:rsidRDefault="00172227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252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lignancy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2227" w:rsidRPr="008252D3" w:rsidRDefault="009F29B2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  <w:r w:rsidR="00172227" w:rsidRPr="008252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mphocytic thyroiditis</w:t>
            </w:r>
            <w:r w:rsidR="00172227" w:rsidRPr="008252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n=208)</w:t>
            </w:r>
          </w:p>
        </w:tc>
        <w:tc>
          <w:tcPr>
            <w:tcW w:w="21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2227" w:rsidRPr="008252D3" w:rsidRDefault="00172227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252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n-</w:t>
            </w:r>
            <w:r w:rsidRPr="008252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ymphocytic thyroiditis</w:t>
            </w:r>
          </w:p>
          <w:p w:rsidR="00172227" w:rsidRPr="008252D3" w:rsidRDefault="00172227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252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n=2776)</w:t>
            </w:r>
          </w:p>
        </w:tc>
        <w:tc>
          <w:tcPr>
            <w:tcW w:w="19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2227" w:rsidRPr="008252D3" w:rsidRDefault="00172227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252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172227" w:rsidRPr="003C4781" w:rsidTr="00E12493">
        <w:trPr>
          <w:trHeight w:val="375"/>
        </w:trPr>
        <w:tc>
          <w:tcPr>
            <w:tcW w:w="2866" w:type="dxa"/>
            <w:tcBorders>
              <w:top w:val="single" w:sz="8" w:space="0" w:color="auto"/>
              <w:bottom w:val="nil"/>
            </w:tcBorders>
            <w:vAlign w:val="center"/>
          </w:tcPr>
          <w:p w:rsidR="00172227" w:rsidRPr="003C4781" w:rsidRDefault="00172227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sence</w:t>
            </w:r>
          </w:p>
        </w:tc>
        <w:tc>
          <w:tcPr>
            <w:tcW w:w="1799" w:type="dxa"/>
            <w:tcBorders>
              <w:top w:val="single" w:sz="8" w:space="0" w:color="auto"/>
              <w:bottom w:val="nil"/>
            </w:tcBorders>
            <w:vAlign w:val="center"/>
          </w:tcPr>
          <w:p w:rsidR="00172227" w:rsidRPr="003C4781" w:rsidRDefault="00172227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184" w:type="dxa"/>
            <w:tcBorders>
              <w:top w:val="single" w:sz="8" w:space="0" w:color="auto"/>
              <w:bottom w:val="nil"/>
            </w:tcBorders>
            <w:vAlign w:val="center"/>
          </w:tcPr>
          <w:p w:rsidR="00172227" w:rsidRPr="003C4781" w:rsidRDefault="00172227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925" w:type="dxa"/>
            <w:vMerge w:val="restart"/>
            <w:tcBorders>
              <w:top w:val="single" w:sz="8" w:space="0" w:color="auto"/>
            </w:tcBorders>
            <w:vAlign w:val="center"/>
          </w:tcPr>
          <w:p w:rsidR="00172227" w:rsidRPr="003C4781" w:rsidRDefault="00172227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172227" w:rsidRPr="003C4781" w:rsidTr="00E12493">
        <w:trPr>
          <w:trHeight w:val="434"/>
        </w:trPr>
        <w:tc>
          <w:tcPr>
            <w:tcW w:w="2866" w:type="dxa"/>
            <w:tcBorders>
              <w:bottom w:val="single" w:sz="8" w:space="0" w:color="auto"/>
            </w:tcBorders>
            <w:vAlign w:val="center"/>
          </w:tcPr>
          <w:p w:rsidR="00172227" w:rsidRPr="003C4781" w:rsidRDefault="00172227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sence</w:t>
            </w:r>
          </w:p>
        </w:tc>
        <w:tc>
          <w:tcPr>
            <w:tcW w:w="1799" w:type="dxa"/>
            <w:tcBorders>
              <w:bottom w:val="single" w:sz="8" w:space="0" w:color="auto"/>
            </w:tcBorders>
            <w:vAlign w:val="center"/>
          </w:tcPr>
          <w:p w:rsidR="00172227" w:rsidRPr="003C4781" w:rsidRDefault="00172227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184" w:type="dxa"/>
            <w:tcBorders>
              <w:bottom w:val="single" w:sz="8" w:space="0" w:color="auto"/>
            </w:tcBorders>
            <w:vAlign w:val="center"/>
          </w:tcPr>
          <w:p w:rsidR="00172227" w:rsidRPr="003C4781" w:rsidRDefault="00172227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C47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925" w:type="dxa"/>
            <w:vMerge/>
            <w:tcBorders>
              <w:bottom w:val="single" w:sz="8" w:space="0" w:color="auto"/>
            </w:tcBorders>
            <w:vAlign w:val="center"/>
          </w:tcPr>
          <w:p w:rsidR="00172227" w:rsidRPr="003C4781" w:rsidRDefault="00172227" w:rsidP="00E1249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172227" w:rsidRDefault="00172227"/>
    <w:sectPr w:rsidR="001722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062" w:rsidRDefault="00376062" w:rsidP="00376062">
      <w:r>
        <w:separator/>
      </w:r>
    </w:p>
  </w:endnote>
  <w:endnote w:type="continuationSeparator" w:id="0">
    <w:p w:rsidR="00376062" w:rsidRDefault="00376062" w:rsidP="00376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062" w:rsidRDefault="00376062" w:rsidP="00376062">
      <w:r>
        <w:separator/>
      </w:r>
    </w:p>
  </w:footnote>
  <w:footnote w:type="continuationSeparator" w:id="0">
    <w:p w:rsidR="00376062" w:rsidRDefault="00376062" w:rsidP="00376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72227"/>
    <w:rsid w:val="00022ED6"/>
    <w:rsid w:val="00053F75"/>
    <w:rsid w:val="00172227"/>
    <w:rsid w:val="00376062"/>
    <w:rsid w:val="00834EE4"/>
    <w:rsid w:val="009F1471"/>
    <w:rsid w:val="009F29B2"/>
    <w:rsid w:val="00A773E0"/>
    <w:rsid w:val="00B06B6E"/>
    <w:rsid w:val="00C53775"/>
    <w:rsid w:val="00EB1E70"/>
    <w:rsid w:val="00EF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2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6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60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6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60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2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6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60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6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6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203</Characters>
  <Application>Microsoft Office Word</Application>
  <DocSecurity>0</DocSecurity>
  <Lines>2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LTACHADO</cp:lastModifiedBy>
  <cp:revision>7</cp:revision>
  <dcterms:created xsi:type="dcterms:W3CDTF">2017-06-28T14:17:00Z</dcterms:created>
  <dcterms:modified xsi:type="dcterms:W3CDTF">2018-02-15T23:26:00Z</dcterms:modified>
</cp:coreProperties>
</file>